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E1CED" w14:textId="77777777" w:rsidR="00AB0535" w:rsidRPr="00484ADC" w:rsidRDefault="00AB0535" w:rsidP="000E620A">
      <w:pPr>
        <w:widowControl/>
        <w:snapToGrid w:val="0"/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203309849"/>
      <w:r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Material</w:t>
      </w:r>
    </w:p>
    <w:bookmarkEnd w:id="0"/>
    <w:p w14:paraId="5B77DBF2" w14:textId="1B8C4B41" w:rsidR="00E44C73" w:rsidRPr="00484ADC" w:rsidRDefault="00717799" w:rsidP="000E620A">
      <w:pPr>
        <w:widowControl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venting differentiation toward primitive macrophages</w:t>
      </w:r>
      <w:r w:rsidR="00DC0F24" w:rsidRPr="00484AD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BF33C4" w:rsidRPr="00484A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stem cells with Down syndrome</w:t>
      </w:r>
    </w:p>
    <w:p w14:paraId="3A222534" w14:textId="790579E5" w:rsidR="00AB0535" w:rsidRPr="00484ADC" w:rsidRDefault="00AB0535" w:rsidP="000E620A">
      <w:pPr>
        <w:widowControl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Koki Harada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Keiichi Ishihara</w:t>
      </w:r>
      <w:proofErr w:type="gram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Sayaka Wakayama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Teruhiko Wakayama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F13BAC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Sae</w:t>
      </w:r>
      <w:proofErr w:type="spellEnd"/>
      <w:r w:rsidR="00F13BAC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mamoto</w:t>
      </w:r>
      <w:r w:rsidR="00F13BAC"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D7164F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Haruhiko Sago</w:t>
      </w: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Shun Shimohama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,6,7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Satoshi Akiba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Florent Ginhoux</w:t>
      </w: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8,9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10,11,12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Kazuyuki Takata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4AF9FC67" w14:textId="77777777" w:rsidR="00AB0535" w:rsidRPr="00484ADC" w:rsidRDefault="00AB0535" w:rsidP="000E620A">
      <w:pPr>
        <w:widowControl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54E451" w14:textId="77777777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int Research Laboratory, Division of Integrated Pharmaceutical Sciences, Kyoto Pharmaceutical University, 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Misasagi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Yamashina-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ku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Kyoto 607–8414, Japan</w:t>
      </w:r>
    </w:p>
    <w:p w14:paraId="1AC7DCA8" w14:textId="77777777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boratory of Pathological Biochemistry, Division of Pathological Sciences, Kyoto Pharmaceutical University, 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Misasagi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Yamashina-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ku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Kyoto 607–8414, Japan</w:t>
      </w:r>
    </w:p>
    <w:p w14:paraId="0068DBCC" w14:textId="77777777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Advanced Biotechnology Center, University of Yamanashi, Yamanashi 400-8510, Japan</w:t>
      </w:r>
    </w:p>
    <w:p w14:paraId="51C4CE84" w14:textId="77777777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Sanno Birth Center, Akasaka, Minato-ku, Tokyo, 107-0052 Japan</w:t>
      </w:r>
    </w:p>
    <w:p w14:paraId="06337AA5" w14:textId="77777777" w:rsidR="00AB0535" w:rsidRPr="00484ADC" w:rsidRDefault="00AB0535" w:rsidP="000E620A">
      <w:pPr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, Sapporo Medical University, School of Medicine, Sapporo 060-8543, Japan</w:t>
      </w:r>
    </w:p>
    <w:p w14:paraId="7FF4C1E3" w14:textId="77777777" w:rsidR="00AB0535" w:rsidRPr="00484ADC" w:rsidRDefault="00AB0535" w:rsidP="000E620A">
      <w:pPr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Jiseikai Dementia Center, Itabashi, 175-0045, Japan</w:t>
      </w:r>
    </w:p>
    <w:p w14:paraId="6BBF1946" w14:textId="77777777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7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seikai Nerima 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Takanodai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Nerima, 177-0033, Japan</w:t>
      </w:r>
    </w:p>
    <w:p w14:paraId="1D397D5B" w14:textId="77777777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8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Singapore Immunology Network (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SIgN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), Agency for Science, Technology and Research (A*STAR), Singapore 138648, Singapore</w:t>
      </w:r>
    </w:p>
    <w:p w14:paraId="418AC754" w14:textId="77777777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9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Shanghai Institute of Immunology, Shanghai Jiao Tong University School of Medicine, Shanghai 200025, China</w:t>
      </w:r>
    </w:p>
    <w:p w14:paraId="040DAEFF" w14:textId="77777777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0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lational Immunology Institute, 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SingHealth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/Duke-NUS, Academic Medical Center, The Academia, Singapore 169856, Singapore</w:t>
      </w:r>
    </w:p>
    <w:p w14:paraId="1BFF1912" w14:textId="55C98BFB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ustave Roussy Cancer Campus, Villejuif 94800, France </w:t>
      </w:r>
    </w:p>
    <w:p w14:paraId="2471965E" w14:textId="7FFDBF20" w:rsidR="00AB0535" w:rsidRPr="00484ADC" w:rsidRDefault="00AB0535" w:rsidP="000E620A">
      <w:pPr>
        <w:widowControl/>
        <w:snapToGrid w:val="0"/>
        <w:spacing w:after="0" w:line="480" w:lineRule="auto"/>
        <w:ind w:firstLine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1</w:t>
      </w:r>
      <w:r w:rsidRPr="00484AD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 National de la Santé Et de la Recherche 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Médicale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SERM) U1015, Equipe 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Labellisée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—Ligue Nationale 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contre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 Cancer, Villejuif 94800, France</w:t>
      </w:r>
    </w:p>
    <w:p w14:paraId="34A24AEC" w14:textId="59498473" w:rsidR="00AB0535" w:rsidRPr="00484ADC" w:rsidRDefault="00AB0535" w:rsidP="000E620A">
      <w:pPr>
        <w:widowControl/>
        <w:snapToGrid w:val="0"/>
        <w:spacing w:after="0" w:line="480" w:lineRule="auto"/>
        <w:ind w:left="142" w:hangingChars="59" w:hanging="142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21111B" w14:textId="44E5D395" w:rsidR="00AB0535" w:rsidRPr="00484ADC" w:rsidRDefault="00AB0535" w:rsidP="000E620A">
      <w:pPr>
        <w:widowControl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*Correspondence to: Keiichi Ishihara, Ph.D.</w:t>
      </w:r>
    </w:p>
    <w:p w14:paraId="7C9A1CAF" w14:textId="12357898" w:rsidR="00AB0535" w:rsidRPr="00484ADC" w:rsidRDefault="00AB0535" w:rsidP="000E620A">
      <w:pPr>
        <w:widowControl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Laboratory of Pathological Biochemistry, Kyoto Pharmaceutical University</w:t>
      </w:r>
    </w:p>
    <w:p w14:paraId="3F4B6AA6" w14:textId="6BB722CA" w:rsidR="00AB0535" w:rsidRPr="00484ADC" w:rsidRDefault="00AB0535" w:rsidP="000E620A">
      <w:pPr>
        <w:widowControl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Misasagi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Yamashina-</w:t>
      </w:r>
      <w:proofErr w:type="spellStart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ku</w:t>
      </w:r>
      <w:proofErr w:type="spellEnd"/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Kyoto 607–8414, Japan</w:t>
      </w:r>
    </w:p>
    <w:p w14:paraId="4B472C8F" w14:textId="60BA695E" w:rsidR="00AB0535" w:rsidRPr="00484ADC" w:rsidRDefault="00AB0535" w:rsidP="000E620A">
      <w:pPr>
        <w:widowControl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Phone: +81-75-595-4656; Fax: +81-75-595-4759</w:t>
      </w:r>
    </w:p>
    <w:p w14:paraId="24B8A3DE" w14:textId="1A1EF161" w:rsidR="00550813" w:rsidRPr="00484ADC" w:rsidRDefault="00AB0535" w:rsidP="000E620A">
      <w:pPr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–mail: </w:t>
      </w:r>
      <w:hyperlink r:id="rId11" w:history="1">
        <w:r w:rsidR="00550813" w:rsidRPr="00484AD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ishihara@mb.kyoto-phu.ac.jp</w:t>
        </w:r>
      </w:hyperlink>
      <w:r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bookmarkStart w:id="1" w:name="_Hlk203222391"/>
      <w:bookmarkStart w:id="2" w:name="_Hlk203221793"/>
    </w:p>
    <w:p w14:paraId="7F71FB92" w14:textId="4E2F19AB" w:rsidR="00F26750" w:rsidRPr="00484ADC" w:rsidRDefault="00413B13" w:rsidP="000E620A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254873F" wp14:editId="463949CE">
            <wp:extent cx="5389245" cy="4864735"/>
            <wp:effectExtent l="0" t="0" r="1905" b="0"/>
            <wp:docPr id="172178394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486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6750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5C539C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F0FFE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F26750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End w:id="1"/>
      <w:r w:rsidR="00F26750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C5405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-band karyotyping of Ts1Cje-mESCs and </w:t>
      </w:r>
      <w:proofErr w:type="spellStart"/>
      <w:r w:rsidR="000C5405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iPSCs</w:t>
      </w:r>
      <w:proofErr w:type="spellEnd"/>
      <w:r w:rsidR="000C5405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trisomy 21 was performed </w:t>
      </w:r>
      <w:r w:rsidR="000E620A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to assess the quality</w:t>
      </w:r>
      <w:r w:rsidR="000C5405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bookmarkEnd w:id="2"/>
      <w:r w:rsidR="00CA10E1" w:rsidRPr="00484A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CA10E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4A55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Images showing the karyotype of wild-type-</w:t>
      </w:r>
      <w:proofErr w:type="spellStart"/>
      <w:r w:rsidR="007E4A55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mESCs</w:t>
      </w:r>
      <w:proofErr w:type="spellEnd"/>
      <w:r w:rsidR="007E4A55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35E3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left) </w:t>
      </w:r>
      <w:r w:rsidR="007E4A55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and Ts1Cje-mESCs</w:t>
      </w:r>
      <w:r w:rsidR="00BA35E3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ight)</w:t>
      </w:r>
      <w:r w:rsidR="007E4A55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, with an addition on chromosome 12.</w:t>
      </w:r>
      <w:r w:rsidR="00CA10E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2C39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The arrow indicates a translocated segment of the MMU16 region.</w:t>
      </w:r>
      <w:r w:rsidR="00CB7AFA" w:rsidRPr="00484A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A10E1" w:rsidRPr="00484A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CA10E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es showing the karyotype of </w:t>
      </w:r>
      <w:proofErr w:type="spellStart"/>
      <w:r w:rsidR="00CA10E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hiPSCs</w:t>
      </w:r>
      <w:proofErr w:type="spellEnd"/>
      <w:r w:rsidR="00CA10E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35E3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left) </w:t>
      </w:r>
      <w:r w:rsidR="00CA10E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="00CA10E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hiPSCs</w:t>
      </w:r>
      <w:proofErr w:type="spellEnd"/>
      <w:r w:rsidR="00CA10E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risomy 21</w:t>
      </w:r>
      <w:r w:rsidR="00BA35E3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(right)</w:t>
      </w:r>
      <w:r w:rsidR="00CA10E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26750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0D32E5" w:rsidRPr="00484AD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8245" behindDoc="0" locked="0" layoutInCell="1" allowOverlap="1" wp14:anchorId="343761AA" wp14:editId="200AB8D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432175" cy="274320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14E81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414E81"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414E81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0E620A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F72DB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The differentiation into primitive macrophages induced from </w:t>
      </w:r>
      <w:proofErr w:type="spellStart"/>
      <w:r w:rsidR="00FF72DB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ESC</w:t>
      </w:r>
      <w:proofErr w:type="spellEnd"/>
      <w:r w:rsidR="00FF72DB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lines derived </w:t>
      </w:r>
      <w:r w:rsidR="00FF72DB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</w:t>
      </w:r>
      <w:r w:rsidR="00D1205C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ther </w:t>
      </w:r>
      <w:r w:rsidR="00FF72DB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s1Cje </w:t>
      </w:r>
      <w:r w:rsidR="00D1205C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e</w:t>
      </w:r>
      <w:r w:rsidR="00D1205C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FF72DB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as analyzed. The number of primitive macrophages derived from wild-type and Ts1Cje-mESCs was assessed based on the total cell numbers and the percentage of CD45+/CD11b+/F4/80+ cells on differentiation day 12.</w:t>
      </w:r>
      <w:r w:rsidR="00F43797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57DDA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There are three independent cell lines for each of the wild-type and Ts1Cje </w:t>
      </w:r>
      <w:proofErr w:type="spellStart"/>
      <w:r w:rsidR="00057DDA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ESCs</w:t>
      </w:r>
      <w:proofErr w:type="spellEnd"/>
      <w:r w:rsidR="00057DDA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 w:rsidR="007378D4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3B6F2E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Differentiation was performed once for each cell line.</w:t>
      </w:r>
      <w:r w:rsidR="00414E81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15C2C96" w14:textId="42927E7B" w:rsidR="00164121" w:rsidRPr="00484ADC" w:rsidRDefault="007D0433" w:rsidP="000E620A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8241" behindDoc="0" locked="0" layoutInCell="1" allowOverlap="1" wp14:anchorId="0B495F0D" wp14:editId="260937F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11295" cy="2664460"/>
            <wp:effectExtent l="0" t="0" r="0" b="0"/>
            <wp:wrapTopAndBottom/>
            <wp:docPr id="8057349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266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23839"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</w:t>
      </w:r>
      <w:r w:rsidR="00AA19ED"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725289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A19ED"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="00725289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C539C"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414E81"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725289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0154B4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D4342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D767F5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 expression of</w:t>
      </w:r>
      <w:r w:rsidR="003D4342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49ED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imitive macrophage </w:t>
      </w:r>
      <w:r w:rsidR="00D5414B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ogenitors </w:t>
      </w:r>
      <w:r w:rsidR="00BF49ED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rived from </w:t>
      </w:r>
      <w:r w:rsidR="004A43F1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ld-type-</w:t>
      </w:r>
      <w:proofErr w:type="spellStart"/>
      <w:r w:rsidR="004A43F1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SC</w:t>
      </w:r>
      <w:r w:rsidR="00BF49ED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proofErr w:type="spellEnd"/>
      <w:r w:rsidR="004A43F1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s1Cje-mESC</w:t>
      </w:r>
      <w:r w:rsidR="00BF49ED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C478B0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n </w:t>
      </w:r>
      <w:r w:rsidR="0090121A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fferentiation</w:t>
      </w:r>
      <w:r w:rsidR="00C478B0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y 4</w:t>
      </w:r>
      <w:r w:rsidR="004F0703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analyzed by</w:t>
      </w:r>
      <w:r w:rsidR="00BF33C4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722CC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incipal component analysis</w:t>
      </w:r>
      <w:r w:rsidR="00323839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PCA)</w:t>
      </w:r>
      <w:r w:rsidR="00D23090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P</w:t>
      </w:r>
      <w:r w:rsidR="00022710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ot</w:t>
      </w:r>
      <w:r w:rsidR="002C2DD3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022710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how the distribution of </w:t>
      </w:r>
      <w:r w:rsidR="00BF33C4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065BD6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 expression</w:t>
      </w:r>
      <w:r w:rsidR="00104857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65BD6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rom each </w:t>
      </w:r>
      <w:r w:rsidR="006476E6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sample</w:t>
      </w:r>
      <w:r w:rsidR="00022710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long the first two principal components. </w:t>
      </w:r>
      <w:r w:rsidR="005E4239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The explained variance of the principal component is indicated on the axis titles.</w:t>
      </w:r>
      <w:r w:rsidR="005E4239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22710" w:rsidRPr="00484A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="00022710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3 for each group.</w:t>
      </w:r>
      <w:r w:rsidR="00C14E43" w:rsidRPr="00484ADC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br w:type="page"/>
      </w:r>
    </w:p>
    <w:p w14:paraId="01011762" w14:textId="7FD78ECA" w:rsidR="00412AC6" w:rsidRPr="00484ADC" w:rsidRDefault="00323839" w:rsidP="000E620A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5E4239" w:rsidRPr="00484A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801E97E" wp14:editId="2DBE5F51">
            <wp:simplePos x="0" y="0"/>
            <wp:positionH relativeFrom="margin">
              <wp:posOffset>655320</wp:posOffset>
            </wp:positionH>
            <wp:positionV relativeFrom="paragraph">
              <wp:posOffset>0</wp:posOffset>
            </wp:positionV>
            <wp:extent cx="4029710" cy="5158740"/>
            <wp:effectExtent l="0" t="0" r="8890" b="3810"/>
            <wp:wrapTopAndBottom/>
            <wp:docPr id="163852408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3" b="1250"/>
                    <a:stretch/>
                  </pic:blipFill>
                  <pic:spPr bwMode="auto">
                    <a:xfrm>
                      <a:off x="0" y="0"/>
                      <a:ext cx="4029710" cy="515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4121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A19ED"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="00164121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414E81"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484A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0E620A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B0535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e gene expression of primitive macrophages derived from wild-type-</w:t>
      </w:r>
      <w:proofErr w:type="spellStart"/>
      <w:r w:rsidR="00AB0535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ESCs</w:t>
      </w:r>
      <w:proofErr w:type="spellEnd"/>
      <w:r w:rsidR="00AB0535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nd Ts1Cje-mESCs on differentiation day 12 was analyzed by PCA.</w:t>
      </w:r>
      <w:r w:rsidR="00AB0535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94059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="00E24A3D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C109DA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</w:t>
      </w:r>
      <w:r w:rsidR="00E24A3D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rimitive </w:t>
      </w:r>
      <w:r w:rsidR="00700939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macrophages </w:t>
      </w:r>
      <w:r w:rsidR="00E24A3D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erived from wild-type- and Ts1Cje-mESCs</w:t>
      </w:r>
      <w:r w:rsidR="00C109DA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67069D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were sorted </w:t>
      </w:r>
      <w:r w:rsidR="000B6964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s CD45</w:t>
      </w:r>
      <w:r w:rsidR="000B6964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+</w:t>
      </w:r>
      <w:r w:rsidR="000B6964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/F4/80</w:t>
      </w:r>
      <w:r w:rsidR="000B6964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+</w:t>
      </w:r>
      <w:r w:rsidR="000B6964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3C20F0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ells</w:t>
      </w:r>
      <w:r w:rsidR="000B6964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67069D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on </w:t>
      </w:r>
      <w:r w:rsidR="00C95AC4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ifferentiation day 12</w:t>
      </w:r>
      <w:r w:rsidR="00E24A3D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for </w:t>
      </w:r>
      <w:r w:rsidR="00BF33C4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 </w:t>
      </w:r>
      <w:r w:rsidR="00E24A3D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mprehensive gene expression analysis.</w:t>
      </w:r>
      <w:r w:rsidR="009A4E68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C74B7B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The purity of </w:t>
      </w:r>
      <w:r w:rsidR="001710CA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primitive </w:t>
      </w:r>
      <w:r w:rsidR="00AC1E95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a</w:t>
      </w:r>
      <w:r w:rsidR="001710CA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crophages </w:t>
      </w:r>
      <w:r w:rsidR="00C74B7B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ifferentiated</w:t>
      </w:r>
      <w:r w:rsidR="001710CA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from wild-type- and Ts1Cje-mES</w:t>
      </w:r>
      <w:r w:rsidR="001710CA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s</w:t>
      </w:r>
      <w:r w:rsidR="00C74B7B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</w:t>
      </w:r>
      <w:r w:rsidR="006508E9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92.60 ± 2.07% and 93.51 ± 1.26%, respectively. Data are presented as </w:t>
      </w:r>
      <w:r w:rsidR="00BF33C4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the </w:t>
      </w:r>
      <w:r w:rsidR="006508E9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ean ± </w:t>
      </w:r>
      <w:r w:rsidR="00D94059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M</w:t>
      </w:r>
      <w:r w:rsidR="006508E9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D94059" w:rsidRPr="00484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="00D94059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945D43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AB5F2F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A</w:t>
      </w:r>
      <w:r w:rsidR="00731AE0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was performed on the normalized gene expression values. The PCA plot </w:t>
      </w:r>
      <w:r w:rsidR="005950A9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llustrates</w:t>
      </w:r>
      <w:r w:rsidR="00731AE0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1A3B92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distribution of </w:t>
      </w:r>
      <w:r w:rsidR="00BF33C4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1A3B92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ene expression from each </w:t>
      </w:r>
      <w:r w:rsidR="001A3B92" w:rsidRPr="00484ADC">
        <w:rPr>
          <w:rFonts w:ascii="Times New Roman" w:hAnsi="Times New Roman" w:cs="Times New Roman"/>
          <w:color w:val="000000" w:themeColor="text1"/>
          <w:sz w:val="24"/>
          <w:szCs w:val="24"/>
        </w:rPr>
        <w:t>sample</w:t>
      </w:r>
      <w:r w:rsidR="001A3B92" w:rsidRPr="00484A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31AE0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cross the </w:t>
      </w:r>
      <w:r w:rsidR="00927350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rst</w:t>
      </w:r>
      <w:r w:rsidR="00927350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731AE0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wo principal components</w:t>
      </w:r>
      <w:r w:rsidR="0000403F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 w:rsidR="005E4239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5E4239"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explained variance of the principal component is indicated on the axis titles.</w:t>
      </w:r>
      <w:r w:rsidR="0000403F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731AE0" w:rsidRPr="00484AD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n</w:t>
      </w:r>
      <w:r w:rsidR="00731AE0" w:rsidRPr="00484A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= 3 for each group.</w:t>
      </w:r>
    </w:p>
    <w:p w14:paraId="0B8DD478" w14:textId="77777777" w:rsidR="00412AC6" w:rsidRPr="00484ADC" w:rsidRDefault="00412AC6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5B1CC773" w14:textId="77777777" w:rsidR="00412AC6" w:rsidRPr="00484ADC" w:rsidRDefault="00412AC6" w:rsidP="00412AC6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4A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S1. qPCR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985"/>
        <w:gridCol w:w="5330"/>
      </w:tblGrid>
      <w:tr w:rsidR="00484ADC" w:rsidRPr="00484ADC" w14:paraId="6D98751C" w14:textId="77777777" w:rsidTr="00412AC6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C6808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FF245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(F) or</w:t>
            </w:r>
          </w:p>
          <w:p w14:paraId="7A8E022D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(R)</w:t>
            </w:r>
          </w:p>
        </w:tc>
        <w:tc>
          <w:tcPr>
            <w:tcW w:w="5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672A2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 (5’ – 3’)</w:t>
            </w:r>
          </w:p>
        </w:tc>
      </w:tr>
      <w:tr w:rsidR="00484ADC" w:rsidRPr="00484ADC" w14:paraId="4B5875EE" w14:textId="77777777" w:rsidTr="00412AC6"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0CD19F39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x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0D5FE55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tcBorders>
              <w:top w:val="single" w:sz="4" w:space="0" w:color="auto"/>
            </w:tcBorders>
            <w:vAlign w:val="center"/>
          </w:tcPr>
          <w:p w14:paraId="0C8AFEAA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CAGTTTTGAGGCAGCTG</w:t>
            </w:r>
          </w:p>
        </w:tc>
      </w:tr>
      <w:tr w:rsidR="00484ADC" w:rsidRPr="00484ADC" w14:paraId="4E05CFF7" w14:textId="77777777" w:rsidTr="004C6DFE">
        <w:tc>
          <w:tcPr>
            <w:tcW w:w="1376" w:type="dxa"/>
            <w:vAlign w:val="center"/>
          </w:tcPr>
          <w:p w14:paraId="1BB111D1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305370B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2A1DA313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AAGGCACGCTGTCTTG</w:t>
            </w:r>
          </w:p>
        </w:tc>
      </w:tr>
      <w:tr w:rsidR="00484ADC" w:rsidRPr="00484ADC" w14:paraId="32D22DE2" w14:textId="77777777" w:rsidTr="004C6DFE">
        <w:tc>
          <w:tcPr>
            <w:tcW w:w="1376" w:type="dxa"/>
            <w:vAlign w:val="center"/>
          </w:tcPr>
          <w:p w14:paraId="50081C2F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ouse)</w:t>
            </w:r>
          </w:p>
        </w:tc>
        <w:tc>
          <w:tcPr>
            <w:tcW w:w="1985" w:type="dxa"/>
            <w:vAlign w:val="center"/>
          </w:tcPr>
          <w:p w14:paraId="622E0EAA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1BF57690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GCTCATCGGAACAGCTCTC</w:t>
            </w:r>
          </w:p>
        </w:tc>
      </w:tr>
      <w:tr w:rsidR="00484ADC" w:rsidRPr="00484ADC" w14:paraId="05344A78" w14:textId="77777777" w:rsidTr="004C6DFE">
        <w:tc>
          <w:tcPr>
            <w:tcW w:w="1376" w:type="dxa"/>
            <w:vAlign w:val="center"/>
          </w:tcPr>
          <w:p w14:paraId="4436FA16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C2506AC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037D9E73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GTTATCATGGGACTGCAG</w:t>
            </w:r>
          </w:p>
        </w:tc>
      </w:tr>
      <w:tr w:rsidR="00484ADC" w:rsidRPr="00484ADC" w14:paraId="1481EAA2" w14:textId="77777777" w:rsidTr="004C6DFE">
        <w:tc>
          <w:tcPr>
            <w:tcW w:w="1376" w:type="dxa"/>
            <w:vAlign w:val="center"/>
          </w:tcPr>
          <w:p w14:paraId="421982E9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nd1</w:t>
            </w:r>
          </w:p>
        </w:tc>
        <w:tc>
          <w:tcPr>
            <w:tcW w:w="1985" w:type="dxa"/>
            <w:vAlign w:val="center"/>
          </w:tcPr>
          <w:p w14:paraId="67BFE9A7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487390AC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CCTCTTCCGTCCTCTT</w:t>
            </w:r>
          </w:p>
        </w:tc>
      </w:tr>
      <w:tr w:rsidR="00484ADC" w:rsidRPr="00484ADC" w14:paraId="2A3AF76B" w14:textId="77777777" w:rsidTr="004C6DFE">
        <w:tc>
          <w:tcPr>
            <w:tcW w:w="1376" w:type="dxa"/>
            <w:vAlign w:val="center"/>
          </w:tcPr>
          <w:p w14:paraId="5712FBA7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E4D155B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3E38F5D0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CGAATGGGAACGCTTT</w:t>
            </w:r>
          </w:p>
        </w:tc>
      </w:tr>
      <w:tr w:rsidR="00484ADC" w:rsidRPr="00484ADC" w14:paraId="54CFB7FD" w14:textId="77777777" w:rsidTr="004C6DFE">
        <w:tc>
          <w:tcPr>
            <w:tcW w:w="1376" w:type="dxa"/>
            <w:vAlign w:val="center"/>
          </w:tcPr>
          <w:p w14:paraId="333288F5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x17</w:t>
            </w:r>
          </w:p>
        </w:tc>
        <w:tc>
          <w:tcPr>
            <w:tcW w:w="1985" w:type="dxa"/>
            <w:vAlign w:val="center"/>
          </w:tcPr>
          <w:p w14:paraId="34BCE49D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4D9B2B0F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GTGTTGAGGGAAGCAAGG</w:t>
            </w:r>
          </w:p>
        </w:tc>
      </w:tr>
      <w:tr w:rsidR="00484ADC" w:rsidRPr="00484ADC" w14:paraId="74CC2BA2" w14:textId="77777777" w:rsidTr="004C6DFE">
        <w:tc>
          <w:tcPr>
            <w:tcW w:w="1376" w:type="dxa"/>
            <w:vAlign w:val="center"/>
          </w:tcPr>
          <w:p w14:paraId="3FD24113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017396B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1602643D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AAGCCAGCCACAAATGC</w:t>
            </w:r>
          </w:p>
        </w:tc>
      </w:tr>
      <w:tr w:rsidR="00484ADC" w:rsidRPr="00484ADC" w14:paraId="7A3B6C24" w14:textId="77777777" w:rsidTr="004C6DFE">
        <w:tc>
          <w:tcPr>
            <w:tcW w:w="1376" w:type="dxa"/>
            <w:vAlign w:val="center"/>
          </w:tcPr>
          <w:p w14:paraId="57B2EB8B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985" w:type="dxa"/>
            <w:vAlign w:val="center"/>
          </w:tcPr>
          <w:p w14:paraId="06030758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3D3D7843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ACCCCTTCATTGACCTC</w:t>
            </w:r>
          </w:p>
        </w:tc>
      </w:tr>
      <w:tr w:rsidR="00484ADC" w:rsidRPr="00484ADC" w14:paraId="3C27294A" w14:textId="77777777" w:rsidTr="004C6DFE">
        <w:tc>
          <w:tcPr>
            <w:tcW w:w="1376" w:type="dxa"/>
            <w:vAlign w:val="center"/>
          </w:tcPr>
          <w:p w14:paraId="54B09E0F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6AC7E64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72798D1B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TGCCGTTGAATTTGCC</w:t>
            </w:r>
          </w:p>
        </w:tc>
      </w:tr>
      <w:tr w:rsidR="00484ADC" w:rsidRPr="00484ADC" w14:paraId="61DCE4D2" w14:textId="77777777" w:rsidTr="004C6DFE">
        <w:tc>
          <w:tcPr>
            <w:tcW w:w="1376" w:type="dxa"/>
            <w:vAlign w:val="center"/>
          </w:tcPr>
          <w:p w14:paraId="4567C5B0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X1</w:t>
            </w:r>
          </w:p>
        </w:tc>
        <w:tc>
          <w:tcPr>
            <w:tcW w:w="1985" w:type="dxa"/>
            <w:vAlign w:val="center"/>
          </w:tcPr>
          <w:p w14:paraId="3917C78E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604F6B86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AGCTCGTCGCATT</w:t>
            </w:r>
          </w:p>
        </w:tc>
      </w:tr>
      <w:tr w:rsidR="00484ADC" w:rsidRPr="00484ADC" w14:paraId="54CE3F09" w14:textId="77777777" w:rsidTr="004C6DFE">
        <w:tc>
          <w:tcPr>
            <w:tcW w:w="1376" w:type="dxa"/>
            <w:vAlign w:val="center"/>
          </w:tcPr>
          <w:p w14:paraId="724330C4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6B2BF4C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62619642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TAACAACTACAAAAAACTTG</w:t>
            </w:r>
          </w:p>
        </w:tc>
      </w:tr>
      <w:tr w:rsidR="00484ADC" w:rsidRPr="00484ADC" w14:paraId="6E686831" w14:textId="77777777" w:rsidTr="004C6DFE">
        <w:tc>
          <w:tcPr>
            <w:tcW w:w="1376" w:type="dxa"/>
            <w:vAlign w:val="center"/>
          </w:tcPr>
          <w:p w14:paraId="07552D0A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ND1</w:t>
            </w:r>
          </w:p>
        </w:tc>
        <w:tc>
          <w:tcPr>
            <w:tcW w:w="1985" w:type="dxa"/>
            <w:vAlign w:val="center"/>
          </w:tcPr>
          <w:p w14:paraId="69AD9A45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44042767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TTTTCAGCCTTGCCCG</w:t>
            </w:r>
          </w:p>
        </w:tc>
      </w:tr>
      <w:tr w:rsidR="00484ADC" w:rsidRPr="00484ADC" w14:paraId="66C0BE10" w14:textId="77777777" w:rsidTr="004C6DFE">
        <w:tc>
          <w:tcPr>
            <w:tcW w:w="1376" w:type="dxa"/>
            <w:vAlign w:val="center"/>
          </w:tcPr>
          <w:p w14:paraId="36720E79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0A1F65F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7075801D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ATTAACGCCGCTCCAT</w:t>
            </w:r>
          </w:p>
        </w:tc>
      </w:tr>
      <w:tr w:rsidR="00484ADC" w:rsidRPr="00484ADC" w14:paraId="14BA1CEB" w14:textId="77777777" w:rsidTr="004C6DFE">
        <w:tc>
          <w:tcPr>
            <w:tcW w:w="1376" w:type="dxa"/>
            <w:vAlign w:val="center"/>
          </w:tcPr>
          <w:p w14:paraId="0B484A73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 </w:t>
            </w: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uman)</w:t>
            </w:r>
          </w:p>
        </w:tc>
        <w:tc>
          <w:tcPr>
            <w:tcW w:w="1985" w:type="dxa"/>
            <w:vAlign w:val="center"/>
          </w:tcPr>
          <w:p w14:paraId="6F5CE10F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593300FF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AAAGAGATGATGGAGGAAC</w:t>
            </w:r>
          </w:p>
        </w:tc>
      </w:tr>
      <w:tr w:rsidR="00484ADC" w:rsidRPr="00484ADC" w14:paraId="71687F8D" w14:textId="77777777" w:rsidTr="004C6DFE">
        <w:tc>
          <w:tcPr>
            <w:tcW w:w="1376" w:type="dxa"/>
            <w:vAlign w:val="center"/>
          </w:tcPr>
          <w:p w14:paraId="42F41486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8C43884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0AB8DFA5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AGGATTTGCAGGTGGA</w:t>
            </w:r>
          </w:p>
        </w:tc>
      </w:tr>
      <w:tr w:rsidR="00484ADC" w:rsidRPr="00484ADC" w14:paraId="419D1397" w14:textId="77777777" w:rsidTr="004C6DFE">
        <w:tc>
          <w:tcPr>
            <w:tcW w:w="1376" w:type="dxa"/>
            <w:vAlign w:val="center"/>
          </w:tcPr>
          <w:p w14:paraId="50F2306B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ND1</w:t>
            </w:r>
          </w:p>
        </w:tc>
        <w:tc>
          <w:tcPr>
            <w:tcW w:w="1985" w:type="dxa"/>
            <w:vAlign w:val="center"/>
          </w:tcPr>
          <w:p w14:paraId="76385DCC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6B734EA5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TTTTCAGCCTTGCCCG</w:t>
            </w:r>
          </w:p>
        </w:tc>
      </w:tr>
      <w:tr w:rsidR="00484ADC" w:rsidRPr="00484ADC" w14:paraId="26606315" w14:textId="77777777" w:rsidTr="004C6DFE">
        <w:tc>
          <w:tcPr>
            <w:tcW w:w="1376" w:type="dxa"/>
            <w:vAlign w:val="center"/>
          </w:tcPr>
          <w:p w14:paraId="4205673D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45671C4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6357478A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ATTAACGCCGCTCCAT</w:t>
            </w:r>
          </w:p>
        </w:tc>
      </w:tr>
      <w:tr w:rsidR="00484ADC" w:rsidRPr="00484ADC" w14:paraId="7B0F1B64" w14:textId="77777777" w:rsidTr="004C6DFE">
        <w:tc>
          <w:tcPr>
            <w:tcW w:w="1376" w:type="dxa"/>
            <w:vAlign w:val="center"/>
          </w:tcPr>
          <w:p w14:paraId="5AC5F053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X17</w:t>
            </w:r>
          </w:p>
        </w:tc>
        <w:tc>
          <w:tcPr>
            <w:tcW w:w="1985" w:type="dxa"/>
            <w:vAlign w:val="center"/>
          </w:tcPr>
          <w:p w14:paraId="76A175DE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2B33BE0F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TTTCATGGTGTGGGCTAAGGACG</w:t>
            </w:r>
          </w:p>
        </w:tc>
      </w:tr>
      <w:tr w:rsidR="00484ADC" w:rsidRPr="00484ADC" w14:paraId="52D7E0ED" w14:textId="77777777" w:rsidTr="004C6DFE">
        <w:tc>
          <w:tcPr>
            <w:tcW w:w="1376" w:type="dxa"/>
            <w:vAlign w:val="center"/>
          </w:tcPr>
          <w:p w14:paraId="0D9AB248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2B63DAA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vAlign w:val="center"/>
          </w:tcPr>
          <w:p w14:paraId="24685D81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TTGGGGTGGTCCTGCATGTGCTG</w:t>
            </w:r>
          </w:p>
        </w:tc>
      </w:tr>
      <w:tr w:rsidR="00484ADC" w:rsidRPr="00484ADC" w14:paraId="6D5362B9" w14:textId="77777777" w:rsidTr="004C6DFE">
        <w:tc>
          <w:tcPr>
            <w:tcW w:w="1376" w:type="dxa"/>
            <w:vAlign w:val="center"/>
          </w:tcPr>
          <w:p w14:paraId="3EDCC462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985" w:type="dxa"/>
            <w:vAlign w:val="center"/>
          </w:tcPr>
          <w:p w14:paraId="3666A6BD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30" w:type="dxa"/>
            <w:vAlign w:val="center"/>
          </w:tcPr>
          <w:p w14:paraId="1B1770E9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TGAGGTCAATGAAGGGGTC</w:t>
            </w:r>
          </w:p>
        </w:tc>
      </w:tr>
      <w:tr w:rsidR="00412AC6" w:rsidRPr="00484ADC" w14:paraId="2E33535F" w14:textId="77777777" w:rsidTr="004C6DFE"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32FF495F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6AE863A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30" w:type="dxa"/>
            <w:tcBorders>
              <w:bottom w:val="single" w:sz="4" w:space="0" w:color="auto"/>
            </w:tcBorders>
            <w:vAlign w:val="center"/>
          </w:tcPr>
          <w:p w14:paraId="706001D6" w14:textId="77777777" w:rsidR="00412AC6" w:rsidRPr="00484ADC" w:rsidRDefault="00412AC6" w:rsidP="00412AC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4A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AGGTGAAGGTCGGAGTCA</w:t>
            </w:r>
          </w:p>
        </w:tc>
      </w:tr>
    </w:tbl>
    <w:p w14:paraId="06F4FE97" w14:textId="77777777" w:rsidR="006C5B80" w:rsidRPr="00484ADC" w:rsidRDefault="006C5B80" w:rsidP="000E620A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6C5B80" w:rsidRPr="00484ADC" w:rsidSect="000E620A">
      <w:headerReference w:type="default" r:id="rId16"/>
      <w:footerReference w:type="default" r:id="rId17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ADCA8" w14:textId="77777777" w:rsidR="00F9450C" w:rsidRDefault="00F9450C" w:rsidP="00F355C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DFCE83" w14:textId="77777777" w:rsidR="00F9450C" w:rsidRDefault="00F9450C" w:rsidP="00F355C0">
      <w:pPr>
        <w:spacing w:after="0" w:line="240" w:lineRule="auto"/>
        <w:rPr>
          <w:rFonts w:hint="eastAsia"/>
        </w:rPr>
      </w:pPr>
      <w:r>
        <w:continuationSeparator/>
      </w:r>
    </w:p>
  </w:endnote>
  <w:endnote w:type="continuationNotice" w:id="1">
    <w:p w14:paraId="6D2D7351" w14:textId="77777777" w:rsidR="00F9450C" w:rsidRDefault="00F9450C">
      <w:pPr>
        <w:spacing w:after="0" w:line="240" w:lineRule="auto"/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 Regular">
    <w:altName w:val="Yu Mincho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jorEastAsia">
    <w:altName w:val="Cambria"/>
    <w:panose1 w:val="00000000000000000000"/>
    <w:charset w:val="00"/>
    <w:family w:val="roman"/>
    <w:notTrueType/>
    <w:pitch w:val="default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10D068" w14:textId="137DFD15" w:rsidR="00D043FC" w:rsidRDefault="00D043FC" w:rsidP="00DE4E5F">
    <w:pPr>
      <w:pStyle w:val="Footer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 w:rsidR="008057D0">
      <w:rPr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2D87A" w14:textId="77777777" w:rsidR="00F9450C" w:rsidRDefault="00F9450C" w:rsidP="00F355C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7C64E4" w14:textId="77777777" w:rsidR="00F9450C" w:rsidRDefault="00F9450C" w:rsidP="00F355C0">
      <w:pPr>
        <w:spacing w:after="0" w:line="240" w:lineRule="auto"/>
        <w:rPr>
          <w:rFonts w:hint="eastAsia"/>
        </w:rPr>
      </w:pPr>
      <w:r>
        <w:continuationSeparator/>
      </w:r>
    </w:p>
  </w:footnote>
  <w:footnote w:type="continuationNotice" w:id="1">
    <w:p w14:paraId="448889DE" w14:textId="77777777" w:rsidR="00F9450C" w:rsidRDefault="00F9450C">
      <w:pPr>
        <w:spacing w:after="0" w:line="240" w:lineRule="auto"/>
        <w:rPr>
          <w:rFonts w:hint="eastAsia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D702FE" w14:textId="21F20707" w:rsidR="00D043FC" w:rsidRDefault="00D043FC" w:rsidP="00DE4E5F">
    <w:pPr>
      <w:pStyle w:val="Header"/>
      <w:rPr>
        <w:rFonts w:hint="eastAsia"/>
      </w:rPr>
    </w:pPr>
  </w:p>
  <w:p w14:paraId="18BF7A01" w14:textId="77777777" w:rsidR="00D043FC" w:rsidRDefault="00D043FC">
    <w:pPr>
      <w:pStyle w:val="Head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21F91"/>
    <w:multiLevelType w:val="hybridMultilevel"/>
    <w:tmpl w:val="2DE631BE"/>
    <w:lvl w:ilvl="0" w:tplc="0F50EC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79196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Yu Mincho Regular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2B1D1976"/>
    <w:rsid w:val="00002D48"/>
    <w:rsid w:val="0000403F"/>
    <w:rsid w:val="0000428A"/>
    <w:rsid w:val="00006AB6"/>
    <w:rsid w:val="00006B46"/>
    <w:rsid w:val="00013B80"/>
    <w:rsid w:val="000154B4"/>
    <w:rsid w:val="000219C6"/>
    <w:rsid w:val="00022710"/>
    <w:rsid w:val="0002530D"/>
    <w:rsid w:val="00027957"/>
    <w:rsid w:val="00027DEB"/>
    <w:rsid w:val="0003614E"/>
    <w:rsid w:val="000423D2"/>
    <w:rsid w:val="00042964"/>
    <w:rsid w:val="00052338"/>
    <w:rsid w:val="00057DDA"/>
    <w:rsid w:val="00060152"/>
    <w:rsid w:val="000632D8"/>
    <w:rsid w:val="00064847"/>
    <w:rsid w:val="00065BD6"/>
    <w:rsid w:val="000667C0"/>
    <w:rsid w:val="0006697A"/>
    <w:rsid w:val="000709C8"/>
    <w:rsid w:val="000750FC"/>
    <w:rsid w:val="00075B19"/>
    <w:rsid w:val="00080DBD"/>
    <w:rsid w:val="0008150E"/>
    <w:rsid w:val="0008367C"/>
    <w:rsid w:val="00085C97"/>
    <w:rsid w:val="000864E2"/>
    <w:rsid w:val="000A34C1"/>
    <w:rsid w:val="000A4C4C"/>
    <w:rsid w:val="000B3981"/>
    <w:rsid w:val="000B5905"/>
    <w:rsid w:val="000B6964"/>
    <w:rsid w:val="000C1E40"/>
    <w:rsid w:val="000C5405"/>
    <w:rsid w:val="000D10AE"/>
    <w:rsid w:val="000D32E5"/>
    <w:rsid w:val="000D62EF"/>
    <w:rsid w:val="000D6333"/>
    <w:rsid w:val="000D7275"/>
    <w:rsid w:val="000E2748"/>
    <w:rsid w:val="000E39F1"/>
    <w:rsid w:val="000E620A"/>
    <w:rsid w:val="000F0BC6"/>
    <w:rsid w:val="000F0FFE"/>
    <w:rsid w:val="000F771E"/>
    <w:rsid w:val="001008A8"/>
    <w:rsid w:val="00102644"/>
    <w:rsid w:val="001030BC"/>
    <w:rsid w:val="00104857"/>
    <w:rsid w:val="001105BF"/>
    <w:rsid w:val="00113936"/>
    <w:rsid w:val="00115B59"/>
    <w:rsid w:val="00123B75"/>
    <w:rsid w:val="00133106"/>
    <w:rsid w:val="0013463A"/>
    <w:rsid w:val="00147399"/>
    <w:rsid w:val="00152C52"/>
    <w:rsid w:val="00160A7A"/>
    <w:rsid w:val="001636C3"/>
    <w:rsid w:val="00164121"/>
    <w:rsid w:val="0016422F"/>
    <w:rsid w:val="00164FD0"/>
    <w:rsid w:val="00165998"/>
    <w:rsid w:val="00170883"/>
    <w:rsid w:val="001710CA"/>
    <w:rsid w:val="00176D27"/>
    <w:rsid w:val="00177D35"/>
    <w:rsid w:val="00183F31"/>
    <w:rsid w:val="00197AAD"/>
    <w:rsid w:val="001A3053"/>
    <w:rsid w:val="001A3B92"/>
    <w:rsid w:val="001A4BFC"/>
    <w:rsid w:val="001B5FC4"/>
    <w:rsid w:val="001B7CC6"/>
    <w:rsid w:val="001C0081"/>
    <w:rsid w:val="001D474A"/>
    <w:rsid w:val="001D4A08"/>
    <w:rsid w:val="001E207B"/>
    <w:rsid w:val="001E2766"/>
    <w:rsid w:val="001E2BFE"/>
    <w:rsid w:val="001E3C14"/>
    <w:rsid w:val="001E416D"/>
    <w:rsid w:val="001E50F3"/>
    <w:rsid w:val="001E6DFB"/>
    <w:rsid w:val="001F1B5D"/>
    <w:rsid w:val="001F317F"/>
    <w:rsid w:val="001F3A63"/>
    <w:rsid w:val="001F50E0"/>
    <w:rsid w:val="001F6654"/>
    <w:rsid w:val="00202092"/>
    <w:rsid w:val="002039DC"/>
    <w:rsid w:val="0020427D"/>
    <w:rsid w:val="002077D5"/>
    <w:rsid w:val="00211E7B"/>
    <w:rsid w:val="00215D75"/>
    <w:rsid w:val="00217069"/>
    <w:rsid w:val="00244D53"/>
    <w:rsid w:val="00253B54"/>
    <w:rsid w:val="00256C58"/>
    <w:rsid w:val="002642F1"/>
    <w:rsid w:val="00265E6F"/>
    <w:rsid w:val="002706BF"/>
    <w:rsid w:val="00273058"/>
    <w:rsid w:val="00282D00"/>
    <w:rsid w:val="00283731"/>
    <w:rsid w:val="002865EB"/>
    <w:rsid w:val="00287BBB"/>
    <w:rsid w:val="002A60FF"/>
    <w:rsid w:val="002A779B"/>
    <w:rsid w:val="002B172B"/>
    <w:rsid w:val="002B4BD5"/>
    <w:rsid w:val="002B5A6F"/>
    <w:rsid w:val="002B7548"/>
    <w:rsid w:val="002C22A6"/>
    <w:rsid w:val="002C2967"/>
    <w:rsid w:val="002C299D"/>
    <w:rsid w:val="002C2DD3"/>
    <w:rsid w:val="002C7758"/>
    <w:rsid w:val="002C7C14"/>
    <w:rsid w:val="002D181A"/>
    <w:rsid w:val="002D1EB9"/>
    <w:rsid w:val="002D56F8"/>
    <w:rsid w:val="002D6048"/>
    <w:rsid w:val="002D6D2B"/>
    <w:rsid w:val="002D71FC"/>
    <w:rsid w:val="002E0150"/>
    <w:rsid w:val="002E21AA"/>
    <w:rsid w:val="002E6CED"/>
    <w:rsid w:val="002E6DDB"/>
    <w:rsid w:val="002F703B"/>
    <w:rsid w:val="0030184C"/>
    <w:rsid w:val="00305139"/>
    <w:rsid w:val="00305A5A"/>
    <w:rsid w:val="003066ED"/>
    <w:rsid w:val="0030670E"/>
    <w:rsid w:val="00307A4B"/>
    <w:rsid w:val="003123AD"/>
    <w:rsid w:val="00322278"/>
    <w:rsid w:val="00323839"/>
    <w:rsid w:val="003241D2"/>
    <w:rsid w:val="00326B9F"/>
    <w:rsid w:val="00331388"/>
    <w:rsid w:val="0033183F"/>
    <w:rsid w:val="00333021"/>
    <w:rsid w:val="00333CC4"/>
    <w:rsid w:val="003345C8"/>
    <w:rsid w:val="0034086A"/>
    <w:rsid w:val="00340F03"/>
    <w:rsid w:val="003455CC"/>
    <w:rsid w:val="00353865"/>
    <w:rsid w:val="00356571"/>
    <w:rsid w:val="00362214"/>
    <w:rsid w:val="00366930"/>
    <w:rsid w:val="00371A01"/>
    <w:rsid w:val="00371A85"/>
    <w:rsid w:val="0037536D"/>
    <w:rsid w:val="0037620D"/>
    <w:rsid w:val="00384149"/>
    <w:rsid w:val="00385E24"/>
    <w:rsid w:val="003946C1"/>
    <w:rsid w:val="003960F4"/>
    <w:rsid w:val="003A6088"/>
    <w:rsid w:val="003B1CCC"/>
    <w:rsid w:val="003B1FC2"/>
    <w:rsid w:val="003B2441"/>
    <w:rsid w:val="003B3220"/>
    <w:rsid w:val="003B5429"/>
    <w:rsid w:val="003B6F2E"/>
    <w:rsid w:val="003C20F0"/>
    <w:rsid w:val="003C3B31"/>
    <w:rsid w:val="003C4829"/>
    <w:rsid w:val="003C4A6A"/>
    <w:rsid w:val="003C73DD"/>
    <w:rsid w:val="003D036A"/>
    <w:rsid w:val="003D3A9B"/>
    <w:rsid w:val="003D4342"/>
    <w:rsid w:val="003F0236"/>
    <w:rsid w:val="003F07C7"/>
    <w:rsid w:val="004006A5"/>
    <w:rsid w:val="004053A0"/>
    <w:rsid w:val="004061A5"/>
    <w:rsid w:val="00411952"/>
    <w:rsid w:val="004121A4"/>
    <w:rsid w:val="00412AC6"/>
    <w:rsid w:val="00413B13"/>
    <w:rsid w:val="00414E81"/>
    <w:rsid w:val="00415770"/>
    <w:rsid w:val="004215D9"/>
    <w:rsid w:val="00433964"/>
    <w:rsid w:val="004341B3"/>
    <w:rsid w:val="00434558"/>
    <w:rsid w:val="004368E7"/>
    <w:rsid w:val="0044000E"/>
    <w:rsid w:val="004414C5"/>
    <w:rsid w:val="00442643"/>
    <w:rsid w:val="004569C2"/>
    <w:rsid w:val="00457189"/>
    <w:rsid w:val="00464856"/>
    <w:rsid w:val="004654AF"/>
    <w:rsid w:val="00467D8E"/>
    <w:rsid w:val="00480501"/>
    <w:rsid w:val="00481BB3"/>
    <w:rsid w:val="00483643"/>
    <w:rsid w:val="00484ADC"/>
    <w:rsid w:val="00490ED6"/>
    <w:rsid w:val="004A0B9E"/>
    <w:rsid w:val="004A35D5"/>
    <w:rsid w:val="004A4263"/>
    <w:rsid w:val="004A436B"/>
    <w:rsid w:val="004A43F1"/>
    <w:rsid w:val="004A7EB4"/>
    <w:rsid w:val="004B07A7"/>
    <w:rsid w:val="004B0B32"/>
    <w:rsid w:val="004B50F7"/>
    <w:rsid w:val="004B59C8"/>
    <w:rsid w:val="004B5E52"/>
    <w:rsid w:val="004B6F42"/>
    <w:rsid w:val="004C5095"/>
    <w:rsid w:val="004C5BE0"/>
    <w:rsid w:val="004C5FEB"/>
    <w:rsid w:val="004D3C1E"/>
    <w:rsid w:val="004E300E"/>
    <w:rsid w:val="004E48C5"/>
    <w:rsid w:val="004F0703"/>
    <w:rsid w:val="004F244F"/>
    <w:rsid w:val="004F2CE4"/>
    <w:rsid w:val="004F36D0"/>
    <w:rsid w:val="004F4A52"/>
    <w:rsid w:val="004F4B54"/>
    <w:rsid w:val="004F4F6E"/>
    <w:rsid w:val="004F63DF"/>
    <w:rsid w:val="00511639"/>
    <w:rsid w:val="00512D05"/>
    <w:rsid w:val="00520CB9"/>
    <w:rsid w:val="00520FED"/>
    <w:rsid w:val="0052677D"/>
    <w:rsid w:val="00532569"/>
    <w:rsid w:val="00534D62"/>
    <w:rsid w:val="00536434"/>
    <w:rsid w:val="005410FB"/>
    <w:rsid w:val="0054345F"/>
    <w:rsid w:val="0054546A"/>
    <w:rsid w:val="00550813"/>
    <w:rsid w:val="0055163A"/>
    <w:rsid w:val="00553811"/>
    <w:rsid w:val="00562D33"/>
    <w:rsid w:val="0056712E"/>
    <w:rsid w:val="005675F1"/>
    <w:rsid w:val="00573230"/>
    <w:rsid w:val="005749A6"/>
    <w:rsid w:val="005843C6"/>
    <w:rsid w:val="00584AA6"/>
    <w:rsid w:val="005950A9"/>
    <w:rsid w:val="0059557B"/>
    <w:rsid w:val="005A7076"/>
    <w:rsid w:val="005B5B0F"/>
    <w:rsid w:val="005B757E"/>
    <w:rsid w:val="005C13C9"/>
    <w:rsid w:val="005C539C"/>
    <w:rsid w:val="005D0D3E"/>
    <w:rsid w:val="005D2707"/>
    <w:rsid w:val="005D5827"/>
    <w:rsid w:val="005E0A8D"/>
    <w:rsid w:val="005E4239"/>
    <w:rsid w:val="005E495E"/>
    <w:rsid w:val="005F01F1"/>
    <w:rsid w:val="005F2031"/>
    <w:rsid w:val="005F5111"/>
    <w:rsid w:val="005F5C3C"/>
    <w:rsid w:val="006011A9"/>
    <w:rsid w:val="0061089C"/>
    <w:rsid w:val="006111D8"/>
    <w:rsid w:val="00611280"/>
    <w:rsid w:val="006113BE"/>
    <w:rsid w:val="006156BF"/>
    <w:rsid w:val="00615BAF"/>
    <w:rsid w:val="00621E5F"/>
    <w:rsid w:val="00624441"/>
    <w:rsid w:val="006256BC"/>
    <w:rsid w:val="006476E6"/>
    <w:rsid w:val="006478A7"/>
    <w:rsid w:val="006508E9"/>
    <w:rsid w:val="00650B1E"/>
    <w:rsid w:val="00650CB9"/>
    <w:rsid w:val="00651FB7"/>
    <w:rsid w:val="006521CA"/>
    <w:rsid w:val="006556FC"/>
    <w:rsid w:val="00656C6E"/>
    <w:rsid w:val="006700A2"/>
    <w:rsid w:val="0067069D"/>
    <w:rsid w:val="0068157B"/>
    <w:rsid w:val="00681E1D"/>
    <w:rsid w:val="00686D52"/>
    <w:rsid w:val="00690458"/>
    <w:rsid w:val="006938BE"/>
    <w:rsid w:val="0069443A"/>
    <w:rsid w:val="006A61C7"/>
    <w:rsid w:val="006C424F"/>
    <w:rsid w:val="006C5B80"/>
    <w:rsid w:val="006D5B9C"/>
    <w:rsid w:val="006E030A"/>
    <w:rsid w:val="006E227F"/>
    <w:rsid w:val="006E287E"/>
    <w:rsid w:val="006E3554"/>
    <w:rsid w:val="006E4FBE"/>
    <w:rsid w:val="006E7F67"/>
    <w:rsid w:val="006F2259"/>
    <w:rsid w:val="007003E5"/>
    <w:rsid w:val="00700939"/>
    <w:rsid w:val="00702ED8"/>
    <w:rsid w:val="00703A23"/>
    <w:rsid w:val="00703E74"/>
    <w:rsid w:val="00707A3E"/>
    <w:rsid w:val="0071613D"/>
    <w:rsid w:val="00717799"/>
    <w:rsid w:val="00717FAC"/>
    <w:rsid w:val="00720B85"/>
    <w:rsid w:val="00722FDE"/>
    <w:rsid w:val="007248EE"/>
    <w:rsid w:val="00724BD7"/>
    <w:rsid w:val="00725289"/>
    <w:rsid w:val="00725A05"/>
    <w:rsid w:val="00725C62"/>
    <w:rsid w:val="00731821"/>
    <w:rsid w:val="00731AE0"/>
    <w:rsid w:val="00731D90"/>
    <w:rsid w:val="007378D4"/>
    <w:rsid w:val="00737CB6"/>
    <w:rsid w:val="0074384A"/>
    <w:rsid w:val="00743EF9"/>
    <w:rsid w:val="00744E5C"/>
    <w:rsid w:val="0074711C"/>
    <w:rsid w:val="00747857"/>
    <w:rsid w:val="0075123C"/>
    <w:rsid w:val="00751471"/>
    <w:rsid w:val="00766EE2"/>
    <w:rsid w:val="00770368"/>
    <w:rsid w:val="0077093B"/>
    <w:rsid w:val="00770B9B"/>
    <w:rsid w:val="00770F0E"/>
    <w:rsid w:val="00775113"/>
    <w:rsid w:val="00780C61"/>
    <w:rsid w:val="007817AA"/>
    <w:rsid w:val="007A0467"/>
    <w:rsid w:val="007A2866"/>
    <w:rsid w:val="007A71F0"/>
    <w:rsid w:val="007A7588"/>
    <w:rsid w:val="007B3239"/>
    <w:rsid w:val="007B62D8"/>
    <w:rsid w:val="007C1621"/>
    <w:rsid w:val="007D0433"/>
    <w:rsid w:val="007D515A"/>
    <w:rsid w:val="007D6490"/>
    <w:rsid w:val="007D68AA"/>
    <w:rsid w:val="007E2007"/>
    <w:rsid w:val="007E2F47"/>
    <w:rsid w:val="007E3E6B"/>
    <w:rsid w:val="007E4A55"/>
    <w:rsid w:val="007E663A"/>
    <w:rsid w:val="007F734F"/>
    <w:rsid w:val="00800BB1"/>
    <w:rsid w:val="008057D0"/>
    <w:rsid w:val="00806D65"/>
    <w:rsid w:val="008078A4"/>
    <w:rsid w:val="00810770"/>
    <w:rsid w:val="00811243"/>
    <w:rsid w:val="0082313F"/>
    <w:rsid w:val="00826C1C"/>
    <w:rsid w:val="00831B08"/>
    <w:rsid w:val="008329E8"/>
    <w:rsid w:val="00835BE9"/>
    <w:rsid w:val="008379F1"/>
    <w:rsid w:val="00841E4E"/>
    <w:rsid w:val="008441F8"/>
    <w:rsid w:val="00844CED"/>
    <w:rsid w:val="00847D9A"/>
    <w:rsid w:val="00863B38"/>
    <w:rsid w:val="00866160"/>
    <w:rsid w:val="0087014A"/>
    <w:rsid w:val="00871215"/>
    <w:rsid w:val="00873D75"/>
    <w:rsid w:val="00877715"/>
    <w:rsid w:val="00885922"/>
    <w:rsid w:val="0088679E"/>
    <w:rsid w:val="008876C0"/>
    <w:rsid w:val="00891457"/>
    <w:rsid w:val="00891667"/>
    <w:rsid w:val="00892259"/>
    <w:rsid w:val="00892A0F"/>
    <w:rsid w:val="00894B3A"/>
    <w:rsid w:val="008A5B9D"/>
    <w:rsid w:val="008B38FF"/>
    <w:rsid w:val="008B61F1"/>
    <w:rsid w:val="008C1805"/>
    <w:rsid w:val="008C3A6B"/>
    <w:rsid w:val="008C4315"/>
    <w:rsid w:val="008C62BD"/>
    <w:rsid w:val="008D0D1D"/>
    <w:rsid w:val="008D3A53"/>
    <w:rsid w:val="008D3BE5"/>
    <w:rsid w:val="00900E81"/>
    <w:rsid w:val="0090121A"/>
    <w:rsid w:val="0090794C"/>
    <w:rsid w:val="00911636"/>
    <w:rsid w:val="00914487"/>
    <w:rsid w:val="00920C57"/>
    <w:rsid w:val="00923372"/>
    <w:rsid w:val="00926AEB"/>
    <w:rsid w:val="00927350"/>
    <w:rsid w:val="00930A9B"/>
    <w:rsid w:val="0093793E"/>
    <w:rsid w:val="00937EB8"/>
    <w:rsid w:val="0094111E"/>
    <w:rsid w:val="00942B3E"/>
    <w:rsid w:val="00943035"/>
    <w:rsid w:val="00945D43"/>
    <w:rsid w:val="00945FF3"/>
    <w:rsid w:val="00951C52"/>
    <w:rsid w:val="00951C7B"/>
    <w:rsid w:val="0095341D"/>
    <w:rsid w:val="00953CD5"/>
    <w:rsid w:val="00962BAB"/>
    <w:rsid w:val="00963B35"/>
    <w:rsid w:val="00966326"/>
    <w:rsid w:val="009805D3"/>
    <w:rsid w:val="00981819"/>
    <w:rsid w:val="0098594B"/>
    <w:rsid w:val="00990F6B"/>
    <w:rsid w:val="00991151"/>
    <w:rsid w:val="0099499D"/>
    <w:rsid w:val="00996197"/>
    <w:rsid w:val="0099740C"/>
    <w:rsid w:val="00997683"/>
    <w:rsid w:val="0099770C"/>
    <w:rsid w:val="009A1539"/>
    <w:rsid w:val="009A2B04"/>
    <w:rsid w:val="009A2D4E"/>
    <w:rsid w:val="009A4E68"/>
    <w:rsid w:val="009A6472"/>
    <w:rsid w:val="009A68B8"/>
    <w:rsid w:val="009B179E"/>
    <w:rsid w:val="009B3724"/>
    <w:rsid w:val="009B3751"/>
    <w:rsid w:val="009B3BD5"/>
    <w:rsid w:val="009B4FD8"/>
    <w:rsid w:val="009B695F"/>
    <w:rsid w:val="009B6BA0"/>
    <w:rsid w:val="009B7C5B"/>
    <w:rsid w:val="009C6DE0"/>
    <w:rsid w:val="009D2A68"/>
    <w:rsid w:val="009D6E8B"/>
    <w:rsid w:val="009E1467"/>
    <w:rsid w:val="009F0F84"/>
    <w:rsid w:val="00A2201D"/>
    <w:rsid w:val="00A22214"/>
    <w:rsid w:val="00A3325D"/>
    <w:rsid w:val="00A33E45"/>
    <w:rsid w:val="00A3581E"/>
    <w:rsid w:val="00A44240"/>
    <w:rsid w:val="00A471A5"/>
    <w:rsid w:val="00A501F8"/>
    <w:rsid w:val="00A5292F"/>
    <w:rsid w:val="00A55FD9"/>
    <w:rsid w:val="00A65E4D"/>
    <w:rsid w:val="00A677EC"/>
    <w:rsid w:val="00A70C23"/>
    <w:rsid w:val="00A70DCD"/>
    <w:rsid w:val="00A76BD6"/>
    <w:rsid w:val="00A80830"/>
    <w:rsid w:val="00A8129F"/>
    <w:rsid w:val="00A85A5E"/>
    <w:rsid w:val="00A91576"/>
    <w:rsid w:val="00A9168F"/>
    <w:rsid w:val="00A94AD8"/>
    <w:rsid w:val="00AA02C4"/>
    <w:rsid w:val="00AA1686"/>
    <w:rsid w:val="00AA19ED"/>
    <w:rsid w:val="00AA1F1E"/>
    <w:rsid w:val="00AA3551"/>
    <w:rsid w:val="00AA71E2"/>
    <w:rsid w:val="00AA7431"/>
    <w:rsid w:val="00AB0299"/>
    <w:rsid w:val="00AB0535"/>
    <w:rsid w:val="00AB2C3C"/>
    <w:rsid w:val="00AB3BBC"/>
    <w:rsid w:val="00AB5370"/>
    <w:rsid w:val="00AB5F2F"/>
    <w:rsid w:val="00AC171B"/>
    <w:rsid w:val="00AC1E95"/>
    <w:rsid w:val="00AC461E"/>
    <w:rsid w:val="00AC4F09"/>
    <w:rsid w:val="00AC66AA"/>
    <w:rsid w:val="00AC7AA6"/>
    <w:rsid w:val="00AD1AA7"/>
    <w:rsid w:val="00AD1F2D"/>
    <w:rsid w:val="00AD5970"/>
    <w:rsid w:val="00AE0B2F"/>
    <w:rsid w:val="00AE19E7"/>
    <w:rsid w:val="00AE4318"/>
    <w:rsid w:val="00AE4477"/>
    <w:rsid w:val="00AE4A56"/>
    <w:rsid w:val="00AF3614"/>
    <w:rsid w:val="00AF442E"/>
    <w:rsid w:val="00AF6725"/>
    <w:rsid w:val="00B023D5"/>
    <w:rsid w:val="00B06773"/>
    <w:rsid w:val="00B07175"/>
    <w:rsid w:val="00B25EB5"/>
    <w:rsid w:val="00B30F12"/>
    <w:rsid w:val="00B4094F"/>
    <w:rsid w:val="00B42652"/>
    <w:rsid w:val="00B45309"/>
    <w:rsid w:val="00B50D08"/>
    <w:rsid w:val="00B609E4"/>
    <w:rsid w:val="00B61C80"/>
    <w:rsid w:val="00B645C4"/>
    <w:rsid w:val="00B6644C"/>
    <w:rsid w:val="00B72B39"/>
    <w:rsid w:val="00B730B4"/>
    <w:rsid w:val="00B746C8"/>
    <w:rsid w:val="00B77551"/>
    <w:rsid w:val="00B822A7"/>
    <w:rsid w:val="00B836AE"/>
    <w:rsid w:val="00B852E7"/>
    <w:rsid w:val="00B9200F"/>
    <w:rsid w:val="00B921C7"/>
    <w:rsid w:val="00B953E4"/>
    <w:rsid w:val="00B95EF7"/>
    <w:rsid w:val="00B97B3E"/>
    <w:rsid w:val="00B97DA0"/>
    <w:rsid w:val="00BA35E3"/>
    <w:rsid w:val="00BA6B3C"/>
    <w:rsid w:val="00BC0B89"/>
    <w:rsid w:val="00BC0E3E"/>
    <w:rsid w:val="00BC17F4"/>
    <w:rsid w:val="00BD0BFC"/>
    <w:rsid w:val="00BD0F56"/>
    <w:rsid w:val="00BD12FD"/>
    <w:rsid w:val="00BD1AB0"/>
    <w:rsid w:val="00BD1DA5"/>
    <w:rsid w:val="00BD3AC5"/>
    <w:rsid w:val="00BE2F5F"/>
    <w:rsid w:val="00BE43C4"/>
    <w:rsid w:val="00BF2FBB"/>
    <w:rsid w:val="00BF33C4"/>
    <w:rsid w:val="00BF417E"/>
    <w:rsid w:val="00BF44CC"/>
    <w:rsid w:val="00BF49ED"/>
    <w:rsid w:val="00BF799C"/>
    <w:rsid w:val="00C069B4"/>
    <w:rsid w:val="00C109DA"/>
    <w:rsid w:val="00C10D4C"/>
    <w:rsid w:val="00C14E43"/>
    <w:rsid w:val="00C163B2"/>
    <w:rsid w:val="00C1753D"/>
    <w:rsid w:val="00C22EE8"/>
    <w:rsid w:val="00C36534"/>
    <w:rsid w:val="00C45D7E"/>
    <w:rsid w:val="00C478B0"/>
    <w:rsid w:val="00C50AC9"/>
    <w:rsid w:val="00C51739"/>
    <w:rsid w:val="00C556A6"/>
    <w:rsid w:val="00C660AE"/>
    <w:rsid w:val="00C6695E"/>
    <w:rsid w:val="00C673CC"/>
    <w:rsid w:val="00C67ADF"/>
    <w:rsid w:val="00C70D36"/>
    <w:rsid w:val="00C74585"/>
    <w:rsid w:val="00C74B7B"/>
    <w:rsid w:val="00C76A34"/>
    <w:rsid w:val="00C82CB8"/>
    <w:rsid w:val="00C84251"/>
    <w:rsid w:val="00C85886"/>
    <w:rsid w:val="00C877E4"/>
    <w:rsid w:val="00C908CC"/>
    <w:rsid w:val="00C9447A"/>
    <w:rsid w:val="00C95AC4"/>
    <w:rsid w:val="00CA10E1"/>
    <w:rsid w:val="00CA1FD6"/>
    <w:rsid w:val="00CA6259"/>
    <w:rsid w:val="00CB3153"/>
    <w:rsid w:val="00CB4AA1"/>
    <w:rsid w:val="00CB4C48"/>
    <w:rsid w:val="00CB7A98"/>
    <w:rsid w:val="00CB7AFA"/>
    <w:rsid w:val="00CC2ED7"/>
    <w:rsid w:val="00CD221F"/>
    <w:rsid w:val="00CD2677"/>
    <w:rsid w:val="00CD79CC"/>
    <w:rsid w:val="00CE1509"/>
    <w:rsid w:val="00CE2101"/>
    <w:rsid w:val="00CE3C30"/>
    <w:rsid w:val="00CF1C79"/>
    <w:rsid w:val="00CF24DB"/>
    <w:rsid w:val="00CF279F"/>
    <w:rsid w:val="00CF6C3A"/>
    <w:rsid w:val="00D009FF"/>
    <w:rsid w:val="00D042BA"/>
    <w:rsid w:val="00D043FC"/>
    <w:rsid w:val="00D07278"/>
    <w:rsid w:val="00D1205C"/>
    <w:rsid w:val="00D121EE"/>
    <w:rsid w:val="00D177EA"/>
    <w:rsid w:val="00D23090"/>
    <w:rsid w:val="00D24695"/>
    <w:rsid w:val="00D248E1"/>
    <w:rsid w:val="00D30A51"/>
    <w:rsid w:val="00D3250F"/>
    <w:rsid w:val="00D33FFB"/>
    <w:rsid w:val="00D34F83"/>
    <w:rsid w:val="00D40807"/>
    <w:rsid w:val="00D5094D"/>
    <w:rsid w:val="00D510E3"/>
    <w:rsid w:val="00D51251"/>
    <w:rsid w:val="00D5352E"/>
    <w:rsid w:val="00D5414B"/>
    <w:rsid w:val="00D54FDF"/>
    <w:rsid w:val="00D57987"/>
    <w:rsid w:val="00D623B1"/>
    <w:rsid w:val="00D631B6"/>
    <w:rsid w:val="00D65021"/>
    <w:rsid w:val="00D7164F"/>
    <w:rsid w:val="00D74941"/>
    <w:rsid w:val="00D74EB6"/>
    <w:rsid w:val="00D767F5"/>
    <w:rsid w:val="00D83CEC"/>
    <w:rsid w:val="00D84484"/>
    <w:rsid w:val="00D9234D"/>
    <w:rsid w:val="00D93B7A"/>
    <w:rsid w:val="00D94059"/>
    <w:rsid w:val="00DA0087"/>
    <w:rsid w:val="00DA22B0"/>
    <w:rsid w:val="00DB0AAC"/>
    <w:rsid w:val="00DB1321"/>
    <w:rsid w:val="00DB5B39"/>
    <w:rsid w:val="00DC0F24"/>
    <w:rsid w:val="00DC28A3"/>
    <w:rsid w:val="00DC52A7"/>
    <w:rsid w:val="00DC6F0A"/>
    <w:rsid w:val="00DD30B9"/>
    <w:rsid w:val="00DE0642"/>
    <w:rsid w:val="00DE0F9B"/>
    <w:rsid w:val="00DE3E92"/>
    <w:rsid w:val="00DE4E5F"/>
    <w:rsid w:val="00DF1A73"/>
    <w:rsid w:val="00DF2183"/>
    <w:rsid w:val="00E0165A"/>
    <w:rsid w:val="00E040A3"/>
    <w:rsid w:val="00E051DD"/>
    <w:rsid w:val="00E053E7"/>
    <w:rsid w:val="00E16186"/>
    <w:rsid w:val="00E20CCB"/>
    <w:rsid w:val="00E24A3D"/>
    <w:rsid w:val="00E27A61"/>
    <w:rsid w:val="00E34229"/>
    <w:rsid w:val="00E44C73"/>
    <w:rsid w:val="00E46404"/>
    <w:rsid w:val="00E475FE"/>
    <w:rsid w:val="00E5052B"/>
    <w:rsid w:val="00E52C39"/>
    <w:rsid w:val="00E57E15"/>
    <w:rsid w:val="00E60565"/>
    <w:rsid w:val="00E60BA8"/>
    <w:rsid w:val="00E64A48"/>
    <w:rsid w:val="00E64B27"/>
    <w:rsid w:val="00E64FD5"/>
    <w:rsid w:val="00E65923"/>
    <w:rsid w:val="00E67142"/>
    <w:rsid w:val="00E705DF"/>
    <w:rsid w:val="00E71A62"/>
    <w:rsid w:val="00E765DD"/>
    <w:rsid w:val="00E8217D"/>
    <w:rsid w:val="00E84741"/>
    <w:rsid w:val="00E84C1F"/>
    <w:rsid w:val="00E873D1"/>
    <w:rsid w:val="00E90916"/>
    <w:rsid w:val="00E943D3"/>
    <w:rsid w:val="00EA1041"/>
    <w:rsid w:val="00EB41B3"/>
    <w:rsid w:val="00EB4EDE"/>
    <w:rsid w:val="00EB786F"/>
    <w:rsid w:val="00EC045F"/>
    <w:rsid w:val="00EC095B"/>
    <w:rsid w:val="00EC0D6D"/>
    <w:rsid w:val="00EC1F5C"/>
    <w:rsid w:val="00ED1947"/>
    <w:rsid w:val="00ED1C8A"/>
    <w:rsid w:val="00ED4C01"/>
    <w:rsid w:val="00EE1056"/>
    <w:rsid w:val="00EE10F4"/>
    <w:rsid w:val="00EE37B5"/>
    <w:rsid w:val="00EE3EEE"/>
    <w:rsid w:val="00EE73F2"/>
    <w:rsid w:val="00EE7E23"/>
    <w:rsid w:val="00EF1B95"/>
    <w:rsid w:val="00EF4D01"/>
    <w:rsid w:val="00F005D7"/>
    <w:rsid w:val="00F02D51"/>
    <w:rsid w:val="00F0597F"/>
    <w:rsid w:val="00F0688F"/>
    <w:rsid w:val="00F13BAC"/>
    <w:rsid w:val="00F144F8"/>
    <w:rsid w:val="00F2122E"/>
    <w:rsid w:val="00F24F8E"/>
    <w:rsid w:val="00F26750"/>
    <w:rsid w:val="00F30A26"/>
    <w:rsid w:val="00F31530"/>
    <w:rsid w:val="00F31A35"/>
    <w:rsid w:val="00F355C0"/>
    <w:rsid w:val="00F401E0"/>
    <w:rsid w:val="00F40FA2"/>
    <w:rsid w:val="00F43797"/>
    <w:rsid w:val="00F4718A"/>
    <w:rsid w:val="00F64707"/>
    <w:rsid w:val="00F64F8E"/>
    <w:rsid w:val="00F657F1"/>
    <w:rsid w:val="00F704A4"/>
    <w:rsid w:val="00F722CC"/>
    <w:rsid w:val="00F732C1"/>
    <w:rsid w:val="00F76EBC"/>
    <w:rsid w:val="00F81F57"/>
    <w:rsid w:val="00F823FF"/>
    <w:rsid w:val="00F906B3"/>
    <w:rsid w:val="00F9450C"/>
    <w:rsid w:val="00F96C68"/>
    <w:rsid w:val="00FA6CB7"/>
    <w:rsid w:val="00FB4331"/>
    <w:rsid w:val="00FB45AE"/>
    <w:rsid w:val="00FB7799"/>
    <w:rsid w:val="00FC1E42"/>
    <w:rsid w:val="00FC2D4E"/>
    <w:rsid w:val="00FC3CEB"/>
    <w:rsid w:val="00FC5888"/>
    <w:rsid w:val="00FC7A5D"/>
    <w:rsid w:val="00FF28AD"/>
    <w:rsid w:val="00FF72DB"/>
    <w:rsid w:val="2B1D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0A6C2E"/>
  <w15:chartTrackingRefBased/>
  <w15:docId w15:val="{293A2E4F-9C5A-43F4-B5B6-2E5134D7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spacing w:before="160" w:after="8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spacing w:before="80" w:after="40"/>
      <w:ind w:leftChars="100" w:left="22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spacing w:before="80" w:after="40"/>
      <w:ind w:leftChars="200" w:left="4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spacing w:before="80" w:after="40"/>
      <w:ind w:leftChars="300" w:left="66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spacing w:before="80" w:after="40"/>
      <w:ind w:leftChars="400" w:left="88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spacing w:before="80" w:after="40"/>
      <w:ind w:leftChars="500" w:left="110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="majorEastAsia" w:hAnsiTheme="majorHAnsi" w:cstheme="majorBidi"/>
      <w:color w:val="595959" w:themeColor="text1" w:themeTint="A6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  <w:outlineLvl w:val="1"/>
    </w:pPr>
    <w:rPr>
      <w:rFonts w:asciiTheme="majorHAnsi" w:eastAsia="majorEastAsia" w:hAnsiTheme="majorHAnsi" w:cstheme="majorBidi"/>
      <w:color w:val="595959" w:themeColor="text1" w:themeTint="A6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412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" w:eastAsia="Yu Mincho" w:hAnsi="Courier" w:cs="Courier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4121"/>
    <w:rPr>
      <w:rFonts w:ascii="Courier" w:eastAsia="Yu Mincho" w:hAnsi="Courier" w:cs="Courier"/>
      <w:kern w:val="0"/>
      <w:sz w:val="20"/>
      <w:szCs w:val="20"/>
    </w:rPr>
  </w:style>
  <w:style w:type="character" w:customStyle="1" w:styleId="normaltextrun">
    <w:name w:val="normaltextrun"/>
    <w:basedOn w:val="DefaultParagraphFont"/>
    <w:rsid w:val="00164121"/>
  </w:style>
  <w:style w:type="paragraph" w:styleId="Header">
    <w:name w:val="header"/>
    <w:basedOn w:val="Normal"/>
    <w:link w:val="HeaderChar"/>
    <w:uiPriority w:val="99"/>
    <w:unhideWhenUsed/>
    <w:rsid w:val="00F355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55C0"/>
  </w:style>
  <w:style w:type="paragraph" w:styleId="Footer">
    <w:name w:val="footer"/>
    <w:basedOn w:val="Normal"/>
    <w:link w:val="FooterChar"/>
    <w:uiPriority w:val="99"/>
    <w:unhideWhenUsed/>
    <w:rsid w:val="00F355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55C0"/>
  </w:style>
  <w:style w:type="character" w:styleId="CommentReference">
    <w:name w:val="annotation reference"/>
    <w:basedOn w:val="DefaultParagraphFont"/>
    <w:uiPriority w:val="99"/>
    <w:semiHidden/>
    <w:unhideWhenUsed/>
    <w:rsid w:val="00F355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355C0"/>
    <w:pPr>
      <w:spacing w:after="0" w:line="240" w:lineRule="auto"/>
      <w:jc w:val="left"/>
    </w:pPr>
    <w:rPr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5C0"/>
    <w:rPr>
      <w:sz w:val="21"/>
    </w:rPr>
  </w:style>
  <w:style w:type="paragraph" w:customStyle="1" w:styleId="EndNoteBibliographyTitle">
    <w:name w:val="EndNote Bibliography Title"/>
    <w:basedOn w:val="Normal"/>
    <w:link w:val="EndNoteBibliographyTitle0"/>
    <w:rsid w:val="00176D27"/>
    <w:pPr>
      <w:spacing w:after="0"/>
      <w:jc w:val="center"/>
    </w:pPr>
    <w:rPr>
      <w:rFonts w:ascii="Yu Mincho Regular" w:hAnsi="Yu Mincho Regular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76D27"/>
    <w:rPr>
      <w:rFonts w:ascii="Yu Mincho Regular" w:hAnsi="Yu Mincho Regular"/>
      <w:noProof/>
    </w:rPr>
  </w:style>
  <w:style w:type="paragraph" w:customStyle="1" w:styleId="EndNoteBibliography">
    <w:name w:val="EndNote Bibliography"/>
    <w:basedOn w:val="Normal"/>
    <w:link w:val="EndNoteBibliography0"/>
    <w:rsid w:val="00176D27"/>
    <w:pPr>
      <w:spacing w:line="240" w:lineRule="auto"/>
    </w:pPr>
    <w:rPr>
      <w:rFonts w:ascii="Yu Mincho Regular" w:hAnsi="Yu Mincho Regular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176D27"/>
    <w:rPr>
      <w:rFonts w:ascii="Yu Mincho Regular" w:hAnsi="Yu Mincho Regular"/>
      <w:noProof/>
    </w:rPr>
  </w:style>
  <w:style w:type="character" w:customStyle="1" w:styleId="eop">
    <w:name w:val="eop"/>
    <w:basedOn w:val="DefaultParagraphFont"/>
    <w:rsid w:val="00F906B3"/>
  </w:style>
  <w:style w:type="paragraph" w:styleId="Revision">
    <w:name w:val="Revision"/>
    <w:hidden/>
    <w:uiPriority w:val="99"/>
    <w:semiHidden/>
    <w:rsid w:val="00340F03"/>
    <w:pPr>
      <w:spacing w:after="0" w:line="240" w:lineRule="auto"/>
    </w:pPr>
  </w:style>
  <w:style w:type="paragraph" w:customStyle="1" w:styleId="paragraph">
    <w:name w:val="paragraph"/>
    <w:basedOn w:val="Normal"/>
    <w:rsid w:val="006478A7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113"/>
    <w:pPr>
      <w:spacing w:after="160" w:line="259" w:lineRule="auto"/>
    </w:pPr>
    <w:rPr>
      <w:b/>
      <w:bCs/>
      <w:sz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113"/>
    <w:rPr>
      <w:b/>
      <w:bCs/>
      <w:sz w:val="21"/>
    </w:rPr>
  </w:style>
  <w:style w:type="character" w:styleId="Hyperlink">
    <w:name w:val="Hyperlink"/>
    <w:basedOn w:val="DefaultParagraphFont"/>
    <w:uiPriority w:val="99"/>
    <w:unhideWhenUsed/>
    <w:rsid w:val="000667C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67C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83643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12AC6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1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4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5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6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2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9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4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4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1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1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3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5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3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7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3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5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3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shihara@mb.kyoto-phu.ac.jp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Yu Gothic Light" panose="020B0300000000000000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 Regular" panose="02020400000000000000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3f9d19c-97f9-4f62-99b3-1837aa3f8739" xsi:nil="true"/>
    <lcf76f155ced4ddcb4097134ff3c332f xmlns="ec5f66f5-a0e0-4c72-a8d2-fc7125ecd25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5F40C6DF0DCB14D9F6004BE7BA79BE7" ma:contentTypeVersion="19" ma:contentTypeDescription="新しいドキュメントを作成します。" ma:contentTypeScope="" ma:versionID="404fa757fc42a5de8c2a1e78d179c495">
  <xsd:schema xmlns:xsd="http://www.w3.org/2001/XMLSchema" xmlns:xs="http://www.w3.org/2001/XMLSchema" xmlns:p="http://schemas.microsoft.com/office/2006/metadata/properties" xmlns:ns2="ec5f66f5-a0e0-4c72-a8d2-fc7125ecd25d" xmlns:ns3="93f9d19c-97f9-4f62-99b3-1837aa3f8739" targetNamespace="http://schemas.microsoft.com/office/2006/metadata/properties" ma:root="true" ma:fieldsID="c34446f386ee98dd3d86186de63cddb6" ns2:_="" ns3:_="">
    <xsd:import namespace="ec5f66f5-a0e0-4c72-a8d2-fc7125ecd25d"/>
    <xsd:import namespace="93f9d19c-97f9-4f62-99b3-1837aa3f87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5f66f5-a0e0-4c72-a8d2-fc7125ecd2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dae1ce4c-2acd-46d9-bc7f-3aa8609270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f9d19c-97f9-4f62-99b3-1837aa3f873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5ca37cd-b6df-4bc6-be60-562057246cb2}" ma:internalName="TaxCatchAll" ma:showField="CatchAllData" ma:web="93f9d19c-97f9-4f62-99b3-1837aa3f87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409806-A8E3-48D9-B817-706A77E658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6E69F61-37D6-45F2-9FCC-E1653F181CCB}">
  <ds:schemaRefs>
    <ds:schemaRef ds:uri="http://schemas.microsoft.com/office/2006/metadata/properties"/>
    <ds:schemaRef ds:uri="http://schemas.microsoft.com/office/infopath/2007/PartnerControls"/>
    <ds:schemaRef ds:uri="93f9d19c-97f9-4f62-99b3-1837aa3f8739"/>
    <ds:schemaRef ds:uri="ec5f66f5-a0e0-4c72-a8d2-fc7125ecd25d"/>
  </ds:schemaRefs>
</ds:datastoreItem>
</file>

<file path=customXml/itemProps3.xml><?xml version="1.0" encoding="utf-8"?>
<ds:datastoreItem xmlns:ds="http://schemas.openxmlformats.org/officeDocument/2006/customXml" ds:itemID="{B98D1D55-66D0-4999-86E6-92A82EC5923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938C1A-BD3D-4790-9E28-3263F98D4C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5f66f5-a0e0-4c72-a8d2-fc7125ecd25d"/>
    <ds:schemaRef ds:uri="93f9d19c-97f9-4f62-99b3-1837aa3f87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原慶一</dc:creator>
  <cp:keywords/>
  <dc:description/>
  <cp:lastModifiedBy>Radhakrishnan, Vaishnavi -</cp:lastModifiedBy>
  <cp:revision>13</cp:revision>
  <dcterms:created xsi:type="dcterms:W3CDTF">2025-09-25T03:00:00Z</dcterms:created>
  <dcterms:modified xsi:type="dcterms:W3CDTF">2025-11-18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F40C6DF0DCB14D9F6004BE7BA79BE7</vt:lpwstr>
  </property>
  <property fmtid="{D5CDD505-2E9C-101B-9397-08002B2CF9AE}" pid="3" name="MediaServiceImageTags">
    <vt:lpwstr/>
  </property>
</Properties>
</file>